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0CF9C5" w14:textId="3AA31F02" w:rsidR="00CD330F" w:rsidRPr="00075847" w:rsidRDefault="00A03075" w:rsidP="00CD330F">
      <w:pPr>
        <w:pStyle w:val="Koptekst"/>
        <w:spacing w:after="240"/>
        <w:rPr>
          <w:rStyle w:val="Geen"/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lang w:val="en-GB"/>
        </w:rPr>
      </w:pPr>
      <w:bookmarkStart w:id="0" w:name="_Hlk191480925"/>
      <w:r>
        <w:rPr>
          <w:rStyle w:val="Geen"/>
          <w:rFonts w:ascii="Times New Roman" w:hAnsi="Times New Roman"/>
          <w:b/>
          <w:bCs/>
          <w:color w:val="000000"/>
          <w:sz w:val="24"/>
          <w:szCs w:val="24"/>
          <w:u w:color="000000"/>
          <w:lang w:val="en-GB"/>
        </w:rPr>
        <w:t>Supporting information</w:t>
      </w:r>
    </w:p>
    <w:p w14:paraId="23D6A73A" w14:textId="536F36F4" w:rsidR="00CD330F" w:rsidRPr="00075847" w:rsidRDefault="00CD330F" w:rsidP="00CD330F">
      <w:pPr>
        <w:widowControl w:val="0"/>
        <w:autoSpaceDE w:val="0"/>
        <w:autoSpaceDN w:val="0"/>
        <w:adjustRightInd w:val="0"/>
        <w:spacing w:line="360" w:lineRule="auto"/>
        <w:rPr>
          <w:sz w:val="32"/>
          <w:lang w:val="en-GB"/>
        </w:rPr>
      </w:pPr>
      <w:r w:rsidRPr="00075847">
        <w:rPr>
          <w:b/>
          <w:bCs/>
          <w:szCs w:val="20"/>
          <w:lang w:val="en-GB"/>
        </w:rPr>
        <w:t xml:space="preserve">Table </w:t>
      </w:r>
      <w:r w:rsidR="004E1E28">
        <w:rPr>
          <w:b/>
          <w:bCs/>
          <w:szCs w:val="20"/>
          <w:lang w:val="en-GB"/>
        </w:rPr>
        <w:t>S</w:t>
      </w:r>
      <w:r>
        <w:rPr>
          <w:b/>
          <w:bCs/>
          <w:szCs w:val="20"/>
          <w:lang w:val="en-GB"/>
        </w:rPr>
        <w:t>1</w:t>
      </w:r>
      <w:r w:rsidRPr="00075847">
        <w:rPr>
          <w:b/>
          <w:bCs/>
          <w:szCs w:val="20"/>
          <w:lang w:val="en-GB"/>
        </w:rPr>
        <w:t>: Summary statistics – Nurses</w:t>
      </w:r>
    </w:p>
    <w:tbl>
      <w:tblPr>
        <w:tblW w:w="9767" w:type="dxa"/>
        <w:tblLayout w:type="fixed"/>
        <w:tblLook w:val="0000" w:firstRow="0" w:lastRow="0" w:firstColumn="0" w:lastColumn="0" w:noHBand="0" w:noVBand="0"/>
      </w:tblPr>
      <w:tblGrid>
        <w:gridCol w:w="5670"/>
        <w:gridCol w:w="567"/>
        <w:gridCol w:w="993"/>
        <w:gridCol w:w="992"/>
        <w:gridCol w:w="709"/>
        <w:gridCol w:w="836"/>
      </w:tblGrid>
      <w:tr w:rsidR="00CD330F" w:rsidRPr="00075847" w14:paraId="1F6E2F8A" w14:textId="77777777" w:rsidTr="00816A5D">
        <w:trPr>
          <w:trHeight w:hRule="exact" w:val="227"/>
        </w:trPr>
        <w:tc>
          <w:tcPr>
            <w:tcW w:w="567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CDA306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lang w:val="en-GB"/>
              </w:rPr>
              <w:t xml:space="preserve"> </w:t>
            </w:r>
            <w:r w:rsidRPr="00075847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980F8C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 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3D3C34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 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DF7595B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highlight w:val="yellow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 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52BB46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Min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8B3A92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 Max</w:t>
            </w:r>
          </w:p>
        </w:tc>
      </w:tr>
      <w:tr w:rsidR="00CD330F" w:rsidRPr="00075847" w14:paraId="2B526ED3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122954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b/>
                <w:i/>
                <w:sz w:val="20"/>
                <w:szCs w:val="20"/>
                <w:lang w:val="en-GB"/>
              </w:rPr>
            </w:pPr>
            <w:r w:rsidRPr="00075847">
              <w:rPr>
                <w:b/>
                <w:i/>
                <w:sz w:val="20"/>
                <w:szCs w:val="20"/>
                <w:lang w:val="en-GB"/>
              </w:rPr>
              <w:t xml:space="preserve">Background variable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C59DF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499FA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7FFB0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CF12F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4166CA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</w:p>
        </w:tc>
      </w:tr>
      <w:tr w:rsidR="00CD330F" w:rsidRPr="00075847" w14:paraId="789DDE50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47264A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8D1A64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3A242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8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88C97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A7003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FC08AE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540465C1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B66A2D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80FA3B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0C55C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48.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44149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1.5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D7394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BBD30C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85</w:t>
            </w:r>
          </w:p>
        </w:tc>
      </w:tr>
      <w:tr w:rsidR="00CD330F" w:rsidRPr="00075847" w14:paraId="25149B85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7C090E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i/>
                <w:sz w:val="20"/>
                <w:szCs w:val="20"/>
                <w:lang w:val="en-GB"/>
              </w:rPr>
            </w:pPr>
            <w:r w:rsidRPr="00075847">
              <w:rPr>
                <w:i/>
                <w:sz w:val="20"/>
                <w:szCs w:val="20"/>
                <w:lang w:val="en-GB"/>
              </w:rPr>
              <w:t>Area of liv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82D39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FB349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1E948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34AD9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9F3B28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CD330F" w:rsidRPr="00075847" w14:paraId="09A4C03E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29EF2D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Big c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D609ED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47A65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C3FD0B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CF486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B19036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2A90BB77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06FCFF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Peripheral municipaliti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8AB8A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DA00A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572244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CA554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835948D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07D55D7D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D74A0B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W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4585A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266D2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37590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600B4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E9EA96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0E3BABB8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F70371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FD329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89784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D938C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6502F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42F862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3FFAD9EE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23761E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B2926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A79D4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49DCE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AB51D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66EB3F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10154C74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5875914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Ea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71110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A745A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28317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FFAB7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761701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5C64ECAC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C22BB2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i/>
                <w:sz w:val="20"/>
                <w:szCs w:val="20"/>
                <w:lang w:val="en-GB"/>
              </w:rPr>
            </w:pPr>
            <w:r w:rsidRPr="00075847">
              <w:rPr>
                <w:i/>
                <w:sz w:val="20"/>
                <w:szCs w:val="20"/>
                <w:lang w:val="en-GB"/>
              </w:rPr>
              <w:t>Family characteristi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734B94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2764F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5A15A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FD760B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FA65DA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CD330F" w:rsidRPr="00075847" w14:paraId="5D876C49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6D8641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Having childr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85A06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6655AB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7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F1764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5491D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46B903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5611B949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F52074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Age of the youngest chil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ED478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4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DE6DC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7.7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26FDE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0.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E77C1B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A90F4F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44</w:t>
            </w:r>
          </w:p>
        </w:tc>
      </w:tr>
      <w:tr w:rsidR="00CD330F" w:rsidRPr="00075847" w14:paraId="4607D3FD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0FE096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Household siz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BB6CC4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48657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2.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691F1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.3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D9C46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15070E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7</w:t>
            </w:r>
          </w:p>
        </w:tc>
      </w:tr>
      <w:tr w:rsidR="00CD330F" w:rsidRPr="00075847" w14:paraId="416B1E4A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55C5FB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Having a partn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D18C6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054FB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7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CF438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5F0A3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E175D8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68AFEA91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575E37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Weekly hours worked by the partn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A3F2E4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4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AA0A8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31.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6337B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3.7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5C0F7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3CA085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70</w:t>
            </w:r>
          </w:p>
        </w:tc>
      </w:tr>
      <w:tr w:rsidR="00CD330F" w:rsidRPr="00075847" w14:paraId="6EB93CD4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FC6B68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i/>
                <w:sz w:val="20"/>
                <w:szCs w:val="20"/>
                <w:lang w:val="en-GB"/>
              </w:rPr>
            </w:pPr>
            <w:r w:rsidRPr="00075847">
              <w:rPr>
                <w:i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54806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CECDD4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BB12C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CB870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307D66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CD330F" w:rsidRPr="00075847" w14:paraId="28895EBF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35F842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Mbo nursing diplo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5EB99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02D0BD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0EB84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C1536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8A9E37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6CFCBF06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904968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75847">
              <w:rPr>
                <w:sz w:val="20"/>
                <w:szCs w:val="20"/>
                <w:lang w:val="en-GB"/>
              </w:rPr>
              <w:t>Hbo</w:t>
            </w:r>
            <w:proofErr w:type="spellEnd"/>
            <w:r w:rsidRPr="00075847">
              <w:rPr>
                <w:sz w:val="20"/>
                <w:szCs w:val="20"/>
                <w:lang w:val="en-GB"/>
              </w:rPr>
              <w:t xml:space="preserve"> nursing diplo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0FD4C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61681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E3503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891A0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2B88CC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23325E67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7392D2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Oth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85572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6E53C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90F1D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9B1C0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08E03B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42DFB64D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E5C48B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b/>
                <w:i/>
                <w:sz w:val="20"/>
                <w:szCs w:val="20"/>
                <w:lang w:val="en-GB"/>
              </w:rPr>
            </w:pPr>
            <w:r w:rsidRPr="00075847">
              <w:rPr>
                <w:b/>
                <w:i/>
                <w:sz w:val="20"/>
                <w:szCs w:val="20"/>
                <w:lang w:val="en-GB"/>
              </w:rPr>
              <w:t>Work-related characteristi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5F8B2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6905E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13EFA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DE45EB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E2D173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CD330F" w:rsidRPr="00075847" w14:paraId="6EB8E42D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B61795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Years of experience as nur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7908D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554B8B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21.7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3FDDC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3.2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2AE8D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8325A2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1</w:t>
            </w:r>
          </w:p>
        </w:tc>
      </w:tr>
      <w:tr w:rsidR="00CD330F" w:rsidRPr="00075847" w14:paraId="418BA0C1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6168F0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i/>
                <w:sz w:val="20"/>
                <w:szCs w:val="20"/>
                <w:lang w:val="en-GB"/>
              </w:rPr>
              <w:t>Healthcare sector of employ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79E2F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0545B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5086D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51247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1F0E4E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CD330F" w:rsidRPr="00075847" w14:paraId="347DDFD3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4A2F6BD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University medical </w:t>
            </w:r>
            <w:proofErr w:type="spellStart"/>
            <w:r w:rsidRPr="00075847">
              <w:rPr>
                <w:sz w:val="20"/>
                <w:szCs w:val="20"/>
                <w:lang w:val="en-GB"/>
              </w:rPr>
              <w:t>center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E0765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28E4F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E486C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13A98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25C92F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37E7C556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C0064F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Hospitals and other specialist medical ca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2D406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0B800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3AC47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8FC6C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4C86C1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2E3362A7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18A4E4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Mental healthca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EAECE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8F9A0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151A9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AB070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C39530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73F03702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45C671B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General practitioners and health </w:t>
            </w:r>
            <w:proofErr w:type="spellStart"/>
            <w:r w:rsidRPr="00075847">
              <w:rPr>
                <w:sz w:val="20"/>
                <w:szCs w:val="20"/>
                <w:lang w:val="en-GB"/>
              </w:rPr>
              <w:t>center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EC2064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A3954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A20B9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A4BC4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7D7269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3C6E2DF8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17B44DB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Nursing, care and home ca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0D6C9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0B86F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458EB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80EC4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BF54BE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11EB3A4A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9E6548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Disability ca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461CFB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D2A3C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E1AD8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CC1D7D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0943CB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74DADE27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827E6A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Other</w:t>
            </w:r>
          </w:p>
          <w:p w14:paraId="7DC7555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i/>
                <w:sz w:val="20"/>
                <w:szCs w:val="20"/>
                <w:lang w:val="en-GB"/>
              </w:rPr>
            </w:pPr>
            <w:r w:rsidRPr="00075847">
              <w:rPr>
                <w:i/>
                <w:sz w:val="20"/>
                <w:szCs w:val="20"/>
                <w:lang w:val="en-GB"/>
              </w:rPr>
              <w:t>Type of contrac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23282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C7555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213B1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E5282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B41C2CD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73C94D26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B897A6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i/>
                <w:sz w:val="20"/>
                <w:szCs w:val="20"/>
                <w:lang w:val="en-GB"/>
              </w:rPr>
              <w:t>Type of contrac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297B3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67BC0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A4247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18BD1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81B8BA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CD330F" w:rsidRPr="00075847" w14:paraId="0353E5D2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CA18F9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Permanent contract at a healthcare organiz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0E2CC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D9C75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8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C0E25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B7207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A65ED7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3FBE95A3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4A458D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Temporary contract at a healthcare organizatio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F2239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4CAB74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5A592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1C23F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E9C5D9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5992D4D7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D7F61C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On-call contract at a healthcare organiz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D63D9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06D70D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74E2E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32190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0F607B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14746685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0FC226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Temporary employment contrac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BFE11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2C1BBB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30BAFD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823E8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5A5608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29C857CB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08DC97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Secondment contrac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77C40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A952C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D8B81D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1C0FF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59E6D0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0C5221D2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5DCC27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Self-employ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1D202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67589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BEDD04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31DC4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CDCC3D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6D50F818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5E81B6D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Oth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710FE4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7BA23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0B636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F192E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39D870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45D42830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64A9C8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i/>
                <w:sz w:val="20"/>
                <w:szCs w:val="20"/>
                <w:lang w:val="en-GB"/>
              </w:rPr>
              <w:t>Other work-related characteristi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6442A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5E0FC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9042F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652F3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0D0D04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CD330F" w:rsidRPr="00075847" w14:paraId="04EA5A81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71689D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ourly gross w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B2ACC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40</w:t>
            </w: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9A7C6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7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A31A7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3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3A1C5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05D4344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33000</w:t>
            </w:r>
          </w:p>
        </w:tc>
      </w:tr>
      <w:tr w:rsidR="00CD330F" w:rsidRPr="00075847" w14:paraId="0E029F8B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D9EAF5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Weekly working hou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B8E04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81484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26.4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BDC97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E7C57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58FF04D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40</w:t>
            </w:r>
          </w:p>
        </w:tc>
      </w:tr>
      <w:tr w:rsidR="00CD330F" w:rsidRPr="00075847" w14:paraId="6FE6F442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5AF3FF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Paid hours worked overti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35772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28717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4.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952CC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E4C77B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3C5A21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40</w:t>
            </w:r>
          </w:p>
        </w:tc>
      </w:tr>
      <w:tr w:rsidR="00CD330F" w:rsidRPr="00075847" w14:paraId="64280362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A358DE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Unpaid hours worked overtim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9094A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A2BE8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.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750DCD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9F3E7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32D83D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20</w:t>
            </w:r>
          </w:p>
        </w:tc>
      </w:tr>
      <w:tr w:rsidR="00CD330F" w:rsidRPr="00075847" w14:paraId="61CEBF89" w14:textId="77777777" w:rsidTr="00816A5D">
        <w:trPr>
          <w:trHeight w:hRule="exact" w:val="227"/>
        </w:trPr>
        <w:tc>
          <w:tcPr>
            <w:tcW w:w="56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16A17D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Travel time in minut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3E1EE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34BD1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23.2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4608B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4.8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C9691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D06C1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50</w:t>
            </w:r>
          </w:p>
        </w:tc>
      </w:tr>
    </w:tbl>
    <w:p w14:paraId="5396D22B" w14:textId="77777777" w:rsidR="00CD330F" w:rsidRPr="00075847" w:rsidRDefault="00CD330F" w:rsidP="00CD330F">
      <w:pPr>
        <w:rPr>
          <w:rStyle w:val="Geen"/>
          <w:b/>
          <w:bCs/>
          <w:lang w:val="en-GB"/>
        </w:rPr>
      </w:pPr>
    </w:p>
    <w:p w14:paraId="5C09AEEF" w14:textId="77777777" w:rsidR="00CD330F" w:rsidRPr="00075847" w:rsidRDefault="00CD330F" w:rsidP="00CD330F">
      <w:pPr>
        <w:rPr>
          <w:rStyle w:val="Geen"/>
          <w:b/>
          <w:bCs/>
          <w:lang w:val="en-GB"/>
        </w:rPr>
      </w:pPr>
      <w:r w:rsidRPr="00075847">
        <w:rPr>
          <w:rStyle w:val="Geen"/>
          <w:b/>
          <w:bCs/>
          <w:lang w:val="en-GB"/>
        </w:rPr>
        <w:br w:type="page"/>
      </w:r>
    </w:p>
    <w:p w14:paraId="7A88F591" w14:textId="37717A34" w:rsidR="00CD330F" w:rsidRPr="00075847" w:rsidRDefault="00CD330F" w:rsidP="00CD330F">
      <w:pPr>
        <w:widowControl w:val="0"/>
        <w:autoSpaceDE w:val="0"/>
        <w:autoSpaceDN w:val="0"/>
        <w:adjustRightInd w:val="0"/>
        <w:spacing w:line="360" w:lineRule="auto"/>
        <w:rPr>
          <w:sz w:val="32"/>
          <w:lang w:val="en-GB"/>
        </w:rPr>
      </w:pPr>
      <w:r w:rsidRPr="00075847">
        <w:rPr>
          <w:b/>
          <w:bCs/>
          <w:szCs w:val="20"/>
          <w:lang w:val="en-GB"/>
        </w:rPr>
        <w:lastRenderedPageBreak/>
        <w:t xml:space="preserve">Table </w:t>
      </w:r>
      <w:r w:rsidR="004E1E28">
        <w:rPr>
          <w:b/>
          <w:bCs/>
          <w:szCs w:val="20"/>
          <w:lang w:val="en-GB"/>
        </w:rPr>
        <w:t>S</w:t>
      </w:r>
      <w:r>
        <w:rPr>
          <w:b/>
          <w:bCs/>
          <w:szCs w:val="20"/>
          <w:lang w:val="en-GB"/>
        </w:rPr>
        <w:t>2:</w:t>
      </w:r>
      <w:r w:rsidRPr="00075847">
        <w:rPr>
          <w:b/>
          <w:bCs/>
          <w:szCs w:val="20"/>
          <w:lang w:val="en-GB"/>
        </w:rPr>
        <w:t xml:space="preserve"> Summary statistics – Teachers </w:t>
      </w:r>
    </w:p>
    <w:tbl>
      <w:tblPr>
        <w:tblW w:w="9830" w:type="dxa"/>
        <w:tblLayout w:type="fixed"/>
        <w:tblLook w:val="0000" w:firstRow="0" w:lastRow="0" w:firstColumn="0" w:lastColumn="0" w:noHBand="0" w:noVBand="0"/>
      </w:tblPr>
      <w:tblGrid>
        <w:gridCol w:w="4536"/>
        <w:gridCol w:w="567"/>
        <w:gridCol w:w="1276"/>
        <w:gridCol w:w="1100"/>
        <w:gridCol w:w="1310"/>
        <w:gridCol w:w="1041"/>
      </w:tblGrid>
      <w:tr w:rsidR="00CD330F" w:rsidRPr="00075847" w14:paraId="509BA12C" w14:textId="77777777" w:rsidTr="00816A5D">
        <w:trPr>
          <w:trHeight w:hRule="exact" w:val="221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341A75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lang w:val="en-GB"/>
              </w:rPr>
              <w:t xml:space="preserve"> </w:t>
            </w:r>
            <w:r w:rsidRPr="00075847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8BDDBE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 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6AAB77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 Mea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E4C213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 SD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9A26F6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 Min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797AB8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 Max</w:t>
            </w:r>
          </w:p>
        </w:tc>
      </w:tr>
      <w:tr w:rsidR="00CD330F" w:rsidRPr="00075847" w14:paraId="3A7F6CE1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D82F3FD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b/>
                <w:i/>
                <w:sz w:val="20"/>
                <w:szCs w:val="20"/>
                <w:lang w:val="en-GB"/>
              </w:rPr>
            </w:pPr>
            <w:r w:rsidRPr="00075847">
              <w:rPr>
                <w:b/>
                <w:i/>
                <w:sz w:val="20"/>
                <w:szCs w:val="20"/>
                <w:lang w:val="en-GB"/>
              </w:rPr>
              <w:t>Background variabl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D73D6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5B621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3CE3B9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9D0A45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43C5B1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CD330F" w:rsidRPr="00075847" w14:paraId="4100402D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580C05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5EAF5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79036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7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B856B9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87DC83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C76B4B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49F52A28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1AADAC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99169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0434B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46.9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A67EBA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1.58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FC78FC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5E47F5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80</w:t>
            </w:r>
          </w:p>
        </w:tc>
      </w:tr>
      <w:tr w:rsidR="00CD330F" w:rsidRPr="00075847" w14:paraId="4A15F8D5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D5F114D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i/>
                <w:sz w:val="20"/>
                <w:szCs w:val="20"/>
                <w:lang w:val="en-GB"/>
              </w:rPr>
            </w:pPr>
            <w:r w:rsidRPr="00075847">
              <w:rPr>
                <w:i/>
                <w:sz w:val="20"/>
                <w:szCs w:val="20"/>
                <w:lang w:val="en-GB"/>
              </w:rPr>
              <w:t>Area of liv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27AFD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9157B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6DE0EE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FEF439B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901834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CD330F" w:rsidRPr="00075847" w14:paraId="39692218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7F7EC8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Big c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38E4A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A7F78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0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8D0370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6DD10B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9D632D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0D8475E2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14DD13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Peripheral municipaliti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5F939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AE615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0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EDA5F0B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A7CE144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3DAD75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0BE3F243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DAB1EF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W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CED41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ABA70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3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133E9F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FA2D56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4E1F79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768F90A5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2D1B3BB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No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E8DA0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01619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1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9099AED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089420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CB5D3E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52387D66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CAD059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Ea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BBA72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08596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2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15AED9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85A32D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75D52A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206C6485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C2F9CD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Sou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A044A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75EFF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2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B83ACE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58CC90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509B4DD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02C94341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958FAC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i/>
                <w:sz w:val="20"/>
                <w:szCs w:val="20"/>
                <w:lang w:val="en-GB"/>
              </w:rPr>
              <w:t>Family characteristi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9AD5C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071F04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C3D7E0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E186E0B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A42768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CD330F" w:rsidRPr="00075847" w14:paraId="34D2AA58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E25C8E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Having childr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998A9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6745B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7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7EB069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E6827F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CD2249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35D710C9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0DDC49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Age of the youngest chil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CCA24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7AAFE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5.6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4BADB2D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1.07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F77384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BB6909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6</w:t>
            </w:r>
          </w:p>
        </w:tc>
      </w:tr>
      <w:tr w:rsidR="00CD330F" w:rsidRPr="00075847" w14:paraId="23826D6E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6ABAD8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Household siz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2C40C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BEB384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2.8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5F9ADE4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.4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690BC9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9A113D4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8</w:t>
            </w:r>
          </w:p>
        </w:tc>
      </w:tr>
      <w:tr w:rsidR="00CD330F" w:rsidRPr="00075847" w14:paraId="757D8883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DACDE64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Having a partn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DC7C7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9FCEC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7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1CC713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B1F813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2AE584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7CA240BD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BEAF8E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Weekly hours worked by the partn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5CD69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4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A1631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30.7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E63CD2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4.3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5C198C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F0DB9E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75</w:t>
            </w:r>
          </w:p>
        </w:tc>
      </w:tr>
      <w:tr w:rsidR="00CD330F" w:rsidRPr="00075847" w14:paraId="48EF353C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79A80E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i/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i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4F191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819F94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DD3DB1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388D18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2DB0F8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</w:p>
        </w:tc>
      </w:tr>
      <w:tr w:rsidR="00CD330F" w:rsidRPr="00075847" w14:paraId="7AFB02C2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BDA296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First-degree teach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73D9E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7BE35D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4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9CE3C3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7E8736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BA102F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5E0492FD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AA5CE8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Second-degree teach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F1DDA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D10EC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4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130001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97F730D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96DA29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051756E0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087DCF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Oth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34962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71D08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0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458B96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ACCBA3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B11CDF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5670E071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B6C703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b/>
                <w:i/>
                <w:sz w:val="20"/>
                <w:szCs w:val="20"/>
                <w:lang w:val="en-GB"/>
              </w:rPr>
              <w:t>Work-related characteristi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18F71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CB3D5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1FCF73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0A5C7B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2EA6D5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CD330F" w:rsidRPr="00075847" w14:paraId="7C2A36EE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35F405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Years of experience as teacher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343C0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EF73AB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9.2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B353784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1.3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39FBF5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27C0DC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2</w:t>
            </w:r>
          </w:p>
        </w:tc>
      </w:tr>
      <w:tr w:rsidR="00CD330F" w:rsidRPr="00075847" w14:paraId="656BAD10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A8A30E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i/>
                <w:sz w:val="20"/>
                <w:szCs w:val="20"/>
                <w:lang w:val="en-GB"/>
              </w:rPr>
            </w:pPr>
            <w:r w:rsidRPr="00075847">
              <w:rPr>
                <w:i/>
                <w:sz w:val="20"/>
                <w:szCs w:val="20"/>
                <w:lang w:val="en-GB"/>
              </w:rPr>
              <w:t>Education sector of employ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833C94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B7BCD4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6D3DA4B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86A61C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43737F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CD330F" w:rsidRPr="00075847" w14:paraId="631DD0F3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EDB3BF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Primary educ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97736D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34059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6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2C69E4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8B4289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2863EA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31D8718F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9E5DD0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Secondary educ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5D652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FF776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3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A95185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4D2AA1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0D476A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469F340B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78937B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i/>
                <w:sz w:val="20"/>
                <w:szCs w:val="20"/>
                <w:lang w:val="en-GB"/>
              </w:rPr>
            </w:pPr>
            <w:r w:rsidRPr="00075847">
              <w:rPr>
                <w:i/>
                <w:sz w:val="20"/>
                <w:szCs w:val="20"/>
                <w:lang w:val="en-GB"/>
              </w:rPr>
              <w:t>Primary education teachers: teaching gra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2B4D3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3EC3E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0EE24E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B09627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212645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CD330F" w:rsidRPr="00075847" w14:paraId="764C0412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49C61E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1</w:t>
            </w:r>
            <w:r w:rsidRPr="00075847">
              <w:rPr>
                <w:sz w:val="20"/>
                <w:szCs w:val="20"/>
                <w:vertAlign w:val="superscript"/>
                <w:lang w:val="en-GB"/>
              </w:rPr>
              <w:t>st</w:t>
            </w:r>
            <w:r w:rsidRPr="00075847">
              <w:rPr>
                <w:sz w:val="20"/>
                <w:szCs w:val="20"/>
                <w:lang w:val="en-GB"/>
              </w:rPr>
              <w:t xml:space="preserve"> gra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641DC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D72CB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2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6DC398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9970AD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286BEA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4955E674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D4521B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2</w:t>
            </w:r>
            <w:r w:rsidRPr="00075847">
              <w:rPr>
                <w:sz w:val="20"/>
                <w:szCs w:val="20"/>
                <w:vertAlign w:val="superscript"/>
                <w:lang w:val="en-GB"/>
              </w:rPr>
              <w:t>nd</w:t>
            </w:r>
            <w:r w:rsidRPr="00075847">
              <w:rPr>
                <w:sz w:val="20"/>
                <w:szCs w:val="20"/>
                <w:lang w:val="en-GB"/>
              </w:rPr>
              <w:t xml:space="preserve"> gra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2B815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0E876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2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86C6FB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307041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F34D82D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406FE6F5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F76BB24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3</w:t>
            </w:r>
            <w:r w:rsidRPr="00075847">
              <w:rPr>
                <w:sz w:val="20"/>
                <w:szCs w:val="20"/>
                <w:vertAlign w:val="superscript"/>
                <w:lang w:val="en-GB"/>
              </w:rPr>
              <w:t>rd</w:t>
            </w:r>
            <w:r w:rsidRPr="00075847">
              <w:rPr>
                <w:sz w:val="20"/>
                <w:szCs w:val="20"/>
                <w:lang w:val="en-GB"/>
              </w:rPr>
              <w:t xml:space="preserve"> gra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F64D7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068B9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2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2263D5B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00C9EB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F3146A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27C13858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FFC15A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4</w:t>
            </w:r>
            <w:r w:rsidRPr="00075847">
              <w:rPr>
                <w:sz w:val="20"/>
                <w:szCs w:val="20"/>
                <w:vertAlign w:val="superscript"/>
                <w:lang w:val="en-GB"/>
              </w:rPr>
              <w:t>th</w:t>
            </w:r>
            <w:r w:rsidRPr="00075847">
              <w:rPr>
                <w:sz w:val="20"/>
                <w:szCs w:val="20"/>
                <w:lang w:val="en-GB"/>
              </w:rPr>
              <w:t xml:space="preserve"> gra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D6860D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E15BE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2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4900CE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54AEAA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618FD7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25F05FAE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A9B479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5</w:t>
            </w:r>
            <w:r w:rsidRPr="00075847">
              <w:rPr>
                <w:sz w:val="20"/>
                <w:szCs w:val="20"/>
                <w:vertAlign w:val="superscript"/>
                <w:lang w:val="en-GB"/>
              </w:rPr>
              <w:t>th</w:t>
            </w:r>
            <w:r w:rsidRPr="00075847">
              <w:rPr>
                <w:sz w:val="20"/>
                <w:szCs w:val="20"/>
                <w:lang w:val="en-GB"/>
              </w:rPr>
              <w:t xml:space="preserve"> gra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16012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3665AB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2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EE735C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705DE6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732764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3B3D298B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193608B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6</w:t>
            </w:r>
            <w:r w:rsidRPr="00075847">
              <w:rPr>
                <w:sz w:val="20"/>
                <w:szCs w:val="20"/>
                <w:vertAlign w:val="superscript"/>
                <w:lang w:val="en-GB"/>
              </w:rPr>
              <w:t>th</w:t>
            </w:r>
            <w:r w:rsidRPr="00075847">
              <w:rPr>
                <w:sz w:val="20"/>
                <w:szCs w:val="20"/>
                <w:lang w:val="en-GB"/>
              </w:rPr>
              <w:t xml:space="preserve"> gra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EB6F2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1480B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2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99AB9E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FD9DEE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44A236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4AC2C173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46F8E64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7</w:t>
            </w:r>
            <w:r w:rsidRPr="00075847">
              <w:rPr>
                <w:sz w:val="20"/>
                <w:szCs w:val="20"/>
                <w:vertAlign w:val="superscript"/>
                <w:lang w:val="en-GB"/>
              </w:rPr>
              <w:t>th</w:t>
            </w:r>
            <w:r w:rsidRPr="00075847">
              <w:rPr>
                <w:sz w:val="20"/>
                <w:szCs w:val="20"/>
                <w:lang w:val="en-GB"/>
              </w:rPr>
              <w:t xml:space="preserve"> gra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B6647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386C9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2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5AB9EE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3FBAB8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8F143C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1D59A5E1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C84388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8</w:t>
            </w:r>
            <w:r w:rsidRPr="00075847">
              <w:rPr>
                <w:sz w:val="20"/>
                <w:szCs w:val="20"/>
                <w:vertAlign w:val="superscript"/>
                <w:lang w:val="en-GB"/>
              </w:rPr>
              <w:t>th</w:t>
            </w:r>
            <w:r w:rsidRPr="00075847">
              <w:rPr>
                <w:sz w:val="20"/>
                <w:szCs w:val="20"/>
                <w:lang w:val="en-GB"/>
              </w:rPr>
              <w:t xml:space="preserve"> gra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79BED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9B9E4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2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11468B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701A9D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5DD7EE4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3947E931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33D734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i/>
                <w:sz w:val="20"/>
                <w:szCs w:val="20"/>
                <w:lang w:val="en-GB"/>
              </w:rPr>
            </w:pPr>
            <w:r w:rsidRPr="00075847">
              <w:rPr>
                <w:i/>
                <w:sz w:val="20"/>
                <w:szCs w:val="20"/>
                <w:lang w:val="en-GB"/>
              </w:rPr>
              <w:t>Secondary education teachers: teaching gra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7CD3D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D6F56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3907F2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969D64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C4D371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CD330F" w:rsidRPr="00075847" w14:paraId="68C56A31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6C9C35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Junior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56849D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2A6FD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2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E11B87D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8DF798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0466CB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4D476222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887BF1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Senior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BB387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71F5F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2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DF6ACB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B4C14F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0CC00C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3696886A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68C8BE4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Bo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DF85F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2424C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5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FA3FFB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1971C3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D22AEBD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54BC4D26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7FC18C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i/>
                <w:sz w:val="20"/>
                <w:szCs w:val="20"/>
                <w:lang w:val="en-GB"/>
              </w:rPr>
              <w:t>Secondary education teachers: teaching trac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508FE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AE189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FF23A1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AAC3B8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C74B7C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CD330F" w:rsidRPr="00075847" w14:paraId="18B9379C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6E8999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75847">
              <w:rPr>
                <w:sz w:val="20"/>
                <w:szCs w:val="20"/>
                <w:lang w:val="en-GB"/>
              </w:rPr>
              <w:t>Vmbo</w:t>
            </w:r>
            <w:proofErr w:type="spellEnd"/>
            <w:r w:rsidRPr="00075847">
              <w:rPr>
                <w:sz w:val="20"/>
                <w:szCs w:val="20"/>
                <w:lang w:val="en-GB"/>
              </w:rPr>
              <w:t xml:space="preserve"> (pre-vocational education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5A5B6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7154D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5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BCF739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0928BB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1071B9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2AF93E4C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4971C6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Havo (general secondary education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29BF9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7B65B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6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D0BAB3B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3B4DF0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CDD259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3EBAD062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6D7B4E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i/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75847">
              <w:rPr>
                <w:sz w:val="20"/>
                <w:szCs w:val="20"/>
                <w:lang w:val="en-GB"/>
              </w:rPr>
              <w:t>Vwo</w:t>
            </w:r>
            <w:proofErr w:type="spellEnd"/>
            <w:r w:rsidRPr="00075847">
              <w:rPr>
                <w:sz w:val="20"/>
                <w:szCs w:val="20"/>
                <w:lang w:val="en-GB"/>
              </w:rPr>
              <w:t xml:space="preserve"> (pre-university education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443D8B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F9AA6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6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50A1D8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01AEF0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44FA6B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736BBC83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FD911A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i/>
                <w:sz w:val="20"/>
                <w:szCs w:val="20"/>
                <w:lang w:val="en-GB"/>
              </w:rPr>
            </w:pPr>
            <w:r w:rsidRPr="00075847">
              <w:rPr>
                <w:i/>
                <w:sz w:val="20"/>
                <w:szCs w:val="20"/>
                <w:lang w:val="en-GB"/>
              </w:rPr>
              <w:t>Type of contrac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86E32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C5EEF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E6D6DB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7170C94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A4A675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CD330F" w:rsidRPr="00075847" w14:paraId="6B4C55B3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72BDF1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Permanent contract at a school/boar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1AEFD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6FED8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8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5F97AB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EE58A4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6F7CBA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58884AB8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A80AF4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Temporary contract at a school/boar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D155B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D2314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0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CB9954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69FF9B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23BBB2B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77703217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FA7567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On-call contract at a school/boar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AD53C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748C0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F2DD1D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BD846B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31E2B4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3B0815DB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63E85A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Temporary contrac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99534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1C597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AA18E3D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2DA89BB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4E2C76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661B0B6A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03B33D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Secondment contrac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3FE12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AD2AD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150A71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E26C6F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0AADE3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2A28BC09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691C70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Self-employ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8D82D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E0E1B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0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A3F4BF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9524EE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5AA87CD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08BF4019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7C262C8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Oth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5497B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4DAB3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.0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5AD2A9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F4736F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A13E83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</w:t>
            </w:r>
          </w:p>
        </w:tc>
      </w:tr>
      <w:tr w:rsidR="00CD330F" w:rsidRPr="00075847" w14:paraId="0F27FEEB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C0ABD9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highlight w:val="yellow"/>
                <w:lang w:val="en-GB"/>
              </w:rPr>
            </w:pPr>
            <w:r w:rsidRPr="00075847">
              <w:rPr>
                <w:i/>
                <w:sz w:val="20"/>
                <w:szCs w:val="20"/>
                <w:lang w:val="en-GB"/>
              </w:rPr>
              <w:t xml:space="preserve">Other </w:t>
            </w:r>
            <w:r>
              <w:rPr>
                <w:i/>
                <w:sz w:val="20"/>
                <w:szCs w:val="20"/>
                <w:lang w:val="en-GB"/>
              </w:rPr>
              <w:t>employment condi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17769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2E201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2917E3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2A349B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D4EB2A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highlight w:val="yellow"/>
                <w:lang w:val="en-GB"/>
              </w:rPr>
            </w:pPr>
          </w:p>
        </w:tc>
      </w:tr>
      <w:tr w:rsidR="00CD330F" w:rsidRPr="00075847" w14:paraId="6EEE3C7A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C6B3FD6" w14:textId="77777777" w:rsidR="00CD330F" w:rsidRPr="003F0F01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3F0F01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ourly gross w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7CACA4" w14:textId="77777777" w:rsidR="00CD330F" w:rsidRPr="003F0F0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3F0F01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F7D664" w14:textId="77777777" w:rsidR="00CD330F" w:rsidRPr="003F0F0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8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4E86064" w14:textId="77777777" w:rsidR="00CD330F" w:rsidRPr="003F0F0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74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1C6C0A8" w14:textId="77777777" w:rsidR="00CD330F" w:rsidRPr="003F0F0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7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0D9CF2F" w14:textId="77777777" w:rsidR="00CD330F" w:rsidRPr="003F0F0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.16</w:t>
            </w:r>
          </w:p>
        </w:tc>
      </w:tr>
      <w:tr w:rsidR="00CD330F" w:rsidRPr="00075847" w14:paraId="3535FF23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4492FEA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Weekly working hour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563FD03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8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922AFE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28.656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</w:tcPr>
          <w:p w14:paraId="72C240E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9.128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14:paraId="2140A28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</w:tcPr>
          <w:p w14:paraId="47A8E3BF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40</w:t>
            </w:r>
          </w:p>
        </w:tc>
      </w:tr>
      <w:tr w:rsidR="00CD330F" w:rsidRPr="00075847" w14:paraId="1CAE423C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7389B90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Paid hours worked overtim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58B4CA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8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C08951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1.698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</w:tcPr>
          <w:p w14:paraId="004C2E7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.845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14:paraId="059FF51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</w:tcPr>
          <w:p w14:paraId="6489FCA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40</w:t>
            </w:r>
          </w:p>
        </w:tc>
      </w:tr>
      <w:tr w:rsidR="00CD330F" w:rsidRPr="00075847" w14:paraId="1BF85D16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FC7E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Unpaid hours worked overtime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47CB4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5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0B71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4.98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BF16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4.63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9ABC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0C31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>30</w:t>
            </w:r>
          </w:p>
        </w:tc>
      </w:tr>
      <w:bookmarkEnd w:id="0"/>
    </w:tbl>
    <w:p w14:paraId="2217DCC7" w14:textId="77777777" w:rsidR="00CD330F" w:rsidRPr="00075847" w:rsidRDefault="00CD330F" w:rsidP="00CD330F">
      <w:pPr>
        <w:rPr>
          <w:rStyle w:val="Geen"/>
          <w:rFonts w:cs="Arial Unicode MS"/>
          <w:b/>
          <w:bCs/>
          <w:color w:val="000000"/>
          <w:sz w:val="22"/>
          <w:szCs w:val="22"/>
          <w:u w:color="000000"/>
          <w:lang w:val="en-GB" w:eastAsia="en-GB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075847">
        <w:rPr>
          <w:rStyle w:val="Geen"/>
          <w:b/>
          <w:bCs/>
          <w:lang w:val="en-GB"/>
        </w:rPr>
        <w:br w:type="page"/>
      </w:r>
    </w:p>
    <w:p w14:paraId="087D7239" w14:textId="77777777" w:rsidR="00CD330F" w:rsidRDefault="00CD330F" w:rsidP="00CD330F">
      <w:pPr>
        <w:pStyle w:val="HoofdtekstA"/>
        <w:spacing w:after="0" w:line="240" w:lineRule="auto"/>
        <w:jc w:val="both"/>
        <w:rPr>
          <w:rStyle w:val="Geen"/>
          <w:rFonts w:ascii="Times New Roman" w:hAnsi="Times New Roman"/>
          <w:b/>
          <w:bCs/>
          <w:lang w:val="en-GB"/>
        </w:rPr>
      </w:pPr>
    </w:p>
    <w:p w14:paraId="4F93A376" w14:textId="2029E141" w:rsidR="00CD330F" w:rsidRDefault="00CD330F" w:rsidP="00CD330F">
      <w:pPr>
        <w:pStyle w:val="HoofdtekstA"/>
        <w:spacing w:after="0" w:line="240" w:lineRule="auto"/>
        <w:ind w:firstLine="720"/>
        <w:jc w:val="both"/>
        <w:rPr>
          <w:rStyle w:val="Geen"/>
          <w:rFonts w:ascii="Times New Roman" w:hAnsi="Times New Roman"/>
          <w:b/>
          <w:bCs/>
          <w:lang w:val="en-GB"/>
        </w:rPr>
      </w:pPr>
      <w:r>
        <w:rPr>
          <w:rStyle w:val="Geen"/>
          <w:rFonts w:ascii="Times New Roman" w:hAnsi="Times New Roman"/>
          <w:b/>
          <w:bCs/>
          <w:lang w:val="en-GB"/>
        </w:rPr>
        <w:t xml:space="preserve">Table </w:t>
      </w:r>
      <w:r w:rsidR="004E1E28">
        <w:rPr>
          <w:rStyle w:val="Geen"/>
          <w:rFonts w:ascii="Times New Roman" w:hAnsi="Times New Roman"/>
          <w:b/>
          <w:bCs/>
          <w:lang w:val="en-GB"/>
        </w:rPr>
        <w:t>S3</w:t>
      </w:r>
      <w:r>
        <w:rPr>
          <w:rStyle w:val="Geen"/>
          <w:rFonts w:ascii="Times New Roman" w:hAnsi="Times New Roman"/>
          <w:b/>
          <w:bCs/>
          <w:lang w:val="en-GB"/>
        </w:rPr>
        <w:t xml:space="preserve">: Comparison to population estimates </w:t>
      </w:r>
      <w:proofErr w:type="gramStart"/>
      <w:r>
        <w:rPr>
          <w:rStyle w:val="Geen"/>
          <w:rFonts w:ascii="Times New Roman" w:hAnsi="Times New Roman"/>
          <w:b/>
          <w:bCs/>
          <w:lang w:val="en-GB"/>
        </w:rPr>
        <w:t>-  Teachers</w:t>
      </w:r>
      <w:proofErr w:type="gramEnd"/>
    </w:p>
    <w:tbl>
      <w:tblPr>
        <w:tblW w:w="9450" w:type="dxa"/>
        <w:tblLayout w:type="fixed"/>
        <w:tblLook w:val="0000" w:firstRow="0" w:lastRow="0" w:firstColumn="0" w:lastColumn="0" w:noHBand="0" w:noVBand="0"/>
      </w:tblPr>
      <w:tblGrid>
        <w:gridCol w:w="4536"/>
        <w:gridCol w:w="1224"/>
        <w:gridCol w:w="1260"/>
        <w:gridCol w:w="1170"/>
        <w:gridCol w:w="1260"/>
      </w:tblGrid>
      <w:tr w:rsidR="00CD330F" w:rsidRPr="00075847" w14:paraId="645C4590" w14:textId="77777777" w:rsidTr="00816A5D">
        <w:trPr>
          <w:trHeight w:hRule="exact" w:val="221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DF2CCE4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</w:p>
        </w:tc>
        <w:tc>
          <w:tcPr>
            <w:tcW w:w="2484" w:type="dxa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6AB3DAB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mpl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2697FE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pulation</w:t>
            </w:r>
          </w:p>
        </w:tc>
      </w:tr>
      <w:tr w:rsidR="00CD330F" w:rsidRPr="00075847" w14:paraId="7C82BF76" w14:textId="77777777" w:rsidTr="00816A5D">
        <w:trPr>
          <w:trHeight w:hRule="exact" w:val="221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2E58931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lang w:val="en-GB"/>
              </w:rPr>
              <w:t xml:space="preserve"> </w:t>
            </w:r>
            <w:r w:rsidRPr="00075847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ACCFB82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 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4D99AD9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 Mea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B162A9B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 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C6D69DB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 Mean</w:t>
            </w:r>
          </w:p>
        </w:tc>
      </w:tr>
      <w:tr w:rsidR="00CD330F" w:rsidRPr="00075847" w14:paraId="02989F4E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EF807F4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b/>
                <w:i/>
                <w:sz w:val="20"/>
                <w:szCs w:val="20"/>
                <w:lang w:val="en-GB"/>
              </w:rPr>
            </w:pPr>
            <w:r w:rsidRPr="00075847">
              <w:rPr>
                <w:b/>
                <w:i/>
                <w:sz w:val="20"/>
                <w:szCs w:val="20"/>
                <w:lang w:val="en-GB"/>
              </w:rPr>
              <w:t>Background variabl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C55FFAB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3E2FC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BB5A94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8EBA94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CD330F" w:rsidRPr="00075847" w14:paraId="39C1F21D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424172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Femal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7990644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8F0581">
              <w:rPr>
                <w:sz w:val="20"/>
                <w:szCs w:val="20"/>
                <w:lang w:val="en-GB"/>
              </w:rPr>
              <w:t>5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923A0A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8F0581">
              <w:rPr>
                <w:sz w:val="20"/>
                <w:szCs w:val="20"/>
                <w:lang w:val="en-GB"/>
              </w:rPr>
              <w:t>0.7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C97B95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8F0581">
              <w:rPr>
                <w:sz w:val="20"/>
                <w:szCs w:val="20"/>
                <w:lang w:val="en-GB"/>
              </w:rPr>
              <w:t>205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96D6F9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8F0581">
              <w:rPr>
                <w:rStyle w:val="cf01"/>
                <w:sz w:val="20"/>
                <w:szCs w:val="20"/>
              </w:rPr>
              <w:t>0.765</w:t>
            </w:r>
          </w:p>
        </w:tc>
      </w:tr>
      <w:tr w:rsidR="00CD330F" w:rsidRPr="00075847" w14:paraId="28900C84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0720C56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Ag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2503C3A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8F0581">
              <w:rPr>
                <w:sz w:val="20"/>
                <w:szCs w:val="20"/>
                <w:lang w:val="en-GB"/>
              </w:rPr>
              <w:t>5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232FA6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8F0581">
              <w:rPr>
                <w:sz w:val="20"/>
                <w:szCs w:val="20"/>
                <w:lang w:val="en-GB"/>
              </w:rPr>
              <w:t>46.9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E7BE14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8F0581">
              <w:rPr>
                <w:sz w:val="20"/>
                <w:szCs w:val="20"/>
                <w:lang w:val="en-GB"/>
              </w:rPr>
              <w:t>205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74101B" w14:textId="77777777" w:rsidR="00CD330F" w:rsidRPr="008F0581" w:rsidRDefault="00CD330F" w:rsidP="00816A5D">
            <w:pPr>
              <w:pStyle w:val="pf0"/>
              <w:jc w:val="right"/>
              <w:rPr>
                <w:sz w:val="20"/>
                <w:szCs w:val="20"/>
              </w:rPr>
            </w:pPr>
            <w:r w:rsidRPr="008F0581">
              <w:rPr>
                <w:rStyle w:val="cf01"/>
                <w:sz w:val="20"/>
                <w:szCs w:val="20"/>
              </w:rPr>
              <w:t>43.649</w:t>
            </w:r>
          </w:p>
          <w:p w14:paraId="179ACBFB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CD330F" w:rsidRPr="00075847" w14:paraId="28930CEB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93CDD80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F0A3E28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FF6962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7AC153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575635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CD330F" w:rsidRPr="00075847" w14:paraId="66731D5B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C6348CC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b/>
                <w:i/>
                <w:sz w:val="20"/>
                <w:szCs w:val="20"/>
                <w:lang w:val="en-GB"/>
              </w:rPr>
              <w:t>Work-related characteristic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7EC8123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232369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124B30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DB3453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CD330F" w:rsidRPr="00075847" w14:paraId="2FF517B1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93A17A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Primary educati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4AA5B93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8F0581">
              <w:rPr>
                <w:sz w:val="20"/>
                <w:szCs w:val="20"/>
                <w:lang w:val="en-GB"/>
              </w:rPr>
              <w:t>5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688048C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8F0581">
              <w:rPr>
                <w:sz w:val="20"/>
                <w:szCs w:val="20"/>
                <w:lang w:val="en-GB"/>
              </w:rPr>
              <w:t>0.6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23494C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8F0581">
              <w:rPr>
                <w:sz w:val="20"/>
                <w:szCs w:val="20"/>
                <w:lang w:val="en-GB"/>
              </w:rPr>
              <w:t>205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BFCBAA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8F0581">
              <w:rPr>
                <w:rStyle w:val="cf01"/>
                <w:sz w:val="20"/>
                <w:szCs w:val="20"/>
              </w:rPr>
              <w:t>0.625</w:t>
            </w:r>
          </w:p>
        </w:tc>
      </w:tr>
      <w:tr w:rsidR="00CD330F" w:rsidRPr="00075847" w14:paraId="40DE33B1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89AC075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075847">
              <w:rPr>
                <w:sz w:val="20"/>
                <w:szCs w:val="20"/>
                <w:lang w:val="en-GB"/>
              </w:rPr>
              <w:t xml:space="preserve"> Secondary educati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3D63C92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8F0581">
              <w:rPr>
                <w:sz w:val="20"/>
                <w:szCs w:val="20"/>
                <w:lang w:val="en-GB"/>
              </w:rPr>
              <w:t>5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DE6E61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8F0581">
              <w:rPr>
                <w:sz w:val="20"/>
                <w:szCs w:val="20"/>
                <w:lang w:val="en-GB"/>
              </w:rPr>
              <w:t>0.3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3D41B4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8F0581">
              <w:rPr>
                <w:sz w:val="20"/>
                <w:szCs w:val="20"/>
                <w:lang w:val="en-GB"/>
              </w:rPr>
              <w:t>205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0E4E49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8F0581">
              <w:rPr>
                <w:sz w:val="20"/>
                <w:szCs w:val="20"/>
                <w:lang w:val="en-GB"/>
              </w:rPr>
              <w:t>0.375</w:t>
            </w:r>
          </w:p>
        </w:tc>
      </w:tr>
      <w:tr w:rsidR="00CD330F" w:rsidRPr="00075847" w14:paraId="6EEADC0F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771D9CE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5BD78C5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CEFB9A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971B35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FBBF68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CD330F" w:rsidRPr="00075847" w14:paraId="00B45D3D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3091F2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Permanent contract at a school/boar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FFC6CF0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8F0581">
              <w:rPr>
                <w:sz w:val="20"/>
                <w:szCs w:val="20"/>
                <w:lang w:val="en-GB"/>
              </w:rPr>
              <w:t>5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EC0A42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8F0581">
              <w:rPr>
                <w:sz w:val="20"/>
                <w:szCs w:val="20"/>
                <w:lang w:val="en-GB"/>
              </w:rPr>
              <w:t>0.8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523BFF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8F0581">
              <w:rPr>
                <w:sz w:val="20"/>
                <w:szCs w:val="20"/>
                <w:lang w:val="en-GB"/>
              </w:rPr>
              <w:t>205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D4A46B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8F0581">
              <w:rPr>
                <w:sz w:val="20"/>
                <w:szCs w:val="20"/>
                <w:lang w:val="en-GB"/>
              </w:rPr>
              <w:t>0.824</w:t>
            </w:r>
          </w:p>
        </w:tc>
      </w:tr>
      <w:tr w:rsidR="00CD330F" w:rsidRPr="00075847" w14:paraId="1E042DAF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269A1C3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96F7CF3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1943B7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547A5F0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B5B596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CD330F" w:rsidRPr="00075847" w14:paraId="6C5589A2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1596586" w14:textId="77777777" w:rsidR="00CD330F" w:rsidRPr="00ED7F50" w:rsidRDefault="00CD330F" w:rsidP="00816A5D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Other employment condition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D987C13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DCE028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D905716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69F129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CD330F" w:rsidRPr="00075847" w14:paraId="415F1805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288E0097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Hourly wage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</w:tcPr>
          <w:p w14:paraId="6AB97AB1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8F0581">
              <w:rPr>
                <w:sz w:val="20"/>
                <w:szCs w:val="20"/>
                <w:lang w:val="en-GB"/>
              </w:rPr>
              <w:t>47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68A4D055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8F0581">
              <w:rPr>
                <w:sz w:val="20"/>
                <w:szCs w:val="20"/>
                <w:lang w:val="en-GB"/>
              </w:rPr>
              <w:t>30.80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15D94CA2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8F0581">
              <w:rPr>
                <w:sz w:val="20"/>
                <w:szCs w:val="20"/>
                <w:lang w:val="en-GB"/>
              </w:rPr>
              <w:t>20549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4C5DB114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8F0581">
              <w:rPr>
                <w:rStyle w:val="cf01"/>
                <w:sz w:val="20"/>
                <w:szCs w:val="20"/>
              </w:rPr>
              <w:t>28.448</w:t>
            </w:r>
            <w:r>
              <w:rPr>
                <w:rStyle w:val="cf01"/>
                <w:sz w:val="20"/>
                <w:szCs w:val="20"/>
              </w:rPr>
              <w:t xml:space="preserve"> </w:t>
            </w:r>
          </w:p>
        </w:tc>
      </w:tr>
      <w:tr w:rsidR="00CD330F" w:rsidRPr="00075847" w14:paraId="4D29E40C" w14:textId="77777777" w:rsidTr="00816A5D">
        <w:trPr>
          <w:trHeight w:hRule="exact" w:val="221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943CA" w14:textId="77777777" w:rsidR="00CD330F" w:rsidRPr="00075847" w:rsidRDefault="00CD330F" w:rsidP="00816A5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Weekly working hours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AA3A0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8F0581">
              <w:rPr>
                <w:sz w:val="20"/>
                <w:szCs w:val="20"/>
                <w:lang w:val="en-GB"/>
              </w:rPr>
              <w:t>5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42C15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8F0581">
              <w:rPr>
                <w:sz w:val="20"/>
                <w:szCs w:val="20"/>
                <w:lang w:val="en-GB"/>
              </w:rPr>
              <w:t>28.6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BFE3E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8F0581">
              <w:rPr>
                <w:sz w:val="20"/>
                <w:szCs w:val="20"/>
                <w:lang w:val="en-GB"/>
              </w:rPr>
              <w:t>2054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5577B" w14:textId="77777777" w:rsidR="00CD330F" w:rsidRPr="008F0581" w:rsidRDefault="00CD330F" w:rsidP="00816A5D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GB"/>
              </w:rPr>
            </w:pPr>
            <w:r w:rsidRPr="008F0581">
              <w:rPr>
                <w:rStyle w:val="cf01"/>
                <w:sz w:val="20"/>
                <w:szCs w:val="20"/>
              </w:rPr>
              <w:t>29.993</w:t>
            </w:r>
          </w:p>
        </w:tc>
      </w:tr>
    </w:tbl>
    <w:p w14:paraId="5B1E7C72" w14:textId="77777777" w:rsidR="00CD330F" w:rsidRDefault="00CD330F" w:rsidP="00CD330F">
      <w:pPr>
        <w:pStyle w:val="HoofdtekstA"/>
        <w:spacing w:after="0" w:line="240" w:lineRule="auto"/>
        <w:ind w:firstLine="720"/>
        <w:jc w:val="both"/>
        <w:rPr>
          <w:rStyle w:val="Geen"/>
          <w:rFonts w:ascii="Times New Roman" w:hAnsi="Times New Roman"/>
          <w:b/>
          <w:bCs/>
          <w:lang w:val="en-GB"/>
        </w:rPr>
      </w:pPr>
    </w:p>
    <w:p w14:paraId="3B990452" w14:textId="46194065" w:rsidR="00CD330F" w:rsidRPr="00075847" w:rsidRDefault="00CD330F" w:rsidP="00CD330F">
      <w:pPr>
        <w:pStyle w:val="HoofdtekstA"/>
        <w:spacing w:after="0" w:line="240" w:lineRule="auto"/>
        <w:jc w:val="both"/>
        <w:rPr>
          <w:rStyle w:val="Geen"/>
          <w:rFonts w:ascii="Times New Roman" w:eastAsia="Times New Roman" w:hAnsi="Times New Roman" w:cs="Times New Roman"/>
          <w:lang w:val="en-GB"/>
        </w:rPr>
      </w:pPr>
      <w:r w:rsidRPr="00D9109B">
        <w:rPr>
          <w:lang w:val="en-GB"/>
        </w:rPr>
        <w:br w:type="column"/>
      </w:r>
      <w:r w:rsidRPr="00075847">
        <w:rPr>
          <w:rStyle w:val="Geen"/>
          <w:rFonts w:ascii="Times New Roman" w:hAnsi="Times New Roman"/>
          <w:b/>
          <w:bCs/>
          <w:lang w:val="en-GB"/>
        </w:rPr>
        <w:lastRenderedPageBreak/>
        <w:t xml:space="preserve">Table </w:t>
      </w:r>
      <w:r w:rsidR="004E1E28">
        <w:rPr>
          <w:rStyle w:val="Geen"/>
          <w:rFonts w:ascii="Times New Roman" w:hAnsi="Times New Roman"/>
          <w:b/>
          <w:bCs/>
          <w:lang w:val="en-GB"/>
        </w:rPr>
        <w:t>S4</w:t>
      </w:r>
      <w:r>
        <w:rPr>
          <w:rStyle w:val="Geen"/>
          <w:rFonts w:ascii="Times New Roman" w:hAnsi="Times New Roman"/>
          <w:b/>
          <w:bCs/>
          <w:lang w:val="en-GB"/>
        </w:rPr>
        <w:t>:</w:t>
      </w:r>
      <w:r w:rsidRPr="00075847">
        <w:rPr>
          <w:rStyle w:val="Geen"/>
          <w:rFonts w:ascii="Times New Roman" w:hAnsi="Times New Roman"/>
          <w:b/>
          <w:bCs/>
          <w:lang w:val="en-GB"/>
        </w:rPr>
        <w:t xml:space="preserve"> </w:t>
      </w:r>
      <w:r w:rsidRPr="00075847">
        <w:rPr>
          <w:rStyle w:val="Geen"/>
          <w:rFonts w:ascii="Times New Roman" w:hAnsi="Times New Roman"/>
          <w:b/>
          <w:bCs/>
          <w:sz w:val="24"/>
          <w:szCs w:val="24"/>
          <w:lang w:val="en-GB"/>
        </w:rPr>
        <w:t>Logit estimates of preferences for job attributes</w:t>
      </w:r>
    </w:p>
    <w:tbl>
      <w:tblPr>
        <w:tblW w:w="954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60"/>
        <w:gridCol w:w="3960"/>
        <w:gridCol w:w="2430"/>
        <w:gridCol w:w="271"/>
        <w:gridCol w:w="2520"/>
      </w:tblGrid>
      <w:tr w:rsidR="00CD330F" w:rsidRPr="00891D07" w14:paraId="405B3E94" w14:textId="77777777" w:rsidTr="00816A5D">
        <w:trPr>
          <w:trHeight w:val="402"/>
        </w:trPr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478EA2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3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37DCAD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19D48E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average preferences</w:t>
            </w:r>
          </w:p>
        </w:tc>
        <w:tc>
          <w:tcPr>
            <w:tcW w:w="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FC213B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939F83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WTP (hourly wage)</w:t>
            </w:r>
          </w:p>
        </w:tc>
      </w:tr>
      <w:tr w:rsidR="00CD330F" w:rsidRPr="00891D07" w14:paraId="613E0EA7" w14:textId="77777777" w:rsidTr="00816A5D">
        <w:trPr>
          <w:trHeight w:val="246"/>
        </w:trPr>
        <w:tc>
          <w:tcPr>
            <w:tcW w:w="432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7C9361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b/>
                <w:bCs/>
                <w:sz w:val="21"/>
                <w:szCs w:val="21"/>
              </w:rPr>
              <w:t>NURSES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2E9B06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2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FE0428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F2373E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</w:tr>
      <w:tr w:rsidR="00CD330F" w:rsidRPr="00891D07" w14:paraId="549D45E2" w14:textId="77777777" w:rsidTr="00816A5D">
        <w:trPr>
          <w:trHeight w:val="25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C5014C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CF9847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€2 hourly wage increase (fixed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11A334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0.279(0.</w:t>
            </w:r>
            <w:proofErr w:type="gramStart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029)*</w:t>
            </w:r>
            <w:proofErr w:type="gramEnd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AEB957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0901F7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€2.00</w:t>
            </w:r>
          </w:p>
        </w:tc>
      </w:tr>
      <w:tr w:rsidR="00CD330F" w:rsidRPr="00891D07" w14:paraId="7C2221B7" w14:textId="77777777" w:rsidTr="00816A5D">
        <w:trPr>
          <w:trHeight w:val="25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8ED12F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FBC8FE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flexible working hour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5ABF11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0.778(0.</w:t>
            </w:r>
            <w:proofErr w:type="gramStart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075)*</w:t>
            </w:r>
            <w:proofErr w:type="gramEnd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60E6B0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7EBCEA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€2.78(</w:t>
            </w:r>
            <w:proofErr w:type="gramStart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0.378)*</w:t>
            </w:r>
            <w:proofErr w:type="gramEnd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**</w:t>
            </w:r>
          </w:p>
        </w:tc>
      </w:tr>
      <w:tr w:rsidR="00CD330F" w:rsidRPr="00891D07" w14:paraId="6D9C07E1" w14:textId="77777777" w:rsidTr="00816A5D">
        <w:trPr>
          <w:trHeight w:val="25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7458F9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862D16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low work pressur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7C7CA9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0.961(0.</w:t>
            </w:r>
            <w:proofErr w:type="gramStart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063)*</w:t>
            </w:r>
            <w:proofErr w:type="gramEnd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C726CE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286449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-€3.43(</w:t>
            </w:r>
            <w:proofErr w:type="gramStart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0.417)*</w:t>
            </w:r>
            <w:proofErr w:type="gramEnd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**</w:t>
            </w:r>
          </w:p>
        </w:tc>
      </w:tr>
      <w:tr w:rsidR="00CD330F" w:rsidRPr="00891D07" w14:paraId="1F793FA2" w14:textId="77777777" w:rsidTr="00816A5D">
        <w:trPr>
          <w:trHeight w:val="25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E727E5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F2380F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high social suppor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5D764E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0.575(0.</w:t>
            </w:r>
            <w:proofErr w:type="gramStart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055)*</w:t>
            </w:r>
            <w:proofErr w:type="gramEnd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908CE4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79D8A7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€2.06(</w:t>
            </w:r>
            <w:proofErr w:type="gramStart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0.287)*</w:t>
            </w:r>
            <w:proofErr w:type="gramEnd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**</w:t>
            </w:r>
          </w:p>
        </w:tc>
      </w:tr>
      <w:tr w:rsidR="00CD330F" w:rsidRPr="00891D07" w14:paraId="4B3719A9" w14:textId="77777777" w:rsidTr="00816A5D">
        <w:trPr>
          <w:trHeight w:val="25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8AEFD7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1FB13F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low travel tim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DF82D3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0.176(0.</w:t>
            </w:r>
            <w:proofErr w:type="gramStart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050)*</w:t>
            </w:r>
            <w:proofErr w:type="gramEnd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AA9054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6F986B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-€0.63(</w:t>
            </w:r>
            <w:proofErr w:type="gramStart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0.185)*</w:t>
            </w:r>
            <w:proofErr w:type="gramEnd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**</w:t>
            </w:r>
          </w:p>
        </w:tc>
      </w:tr>
      <w:tr w:rsidR="00CD330F" w:rsidRPr="00891D07" w14:paraId="775401DB" w14:textId="77777777" w:rsidTr="00816A5D">
        <w:trPr>
          <w:trHeight w:val="25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E04B9A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C1194F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more patient tim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F48E51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0.867(0.</w:t>
            </w:r>
            <w:proofErr w:type="gramStart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091)*</w:t>
            </w:r>
            <w:proofErr w:type="gramEnd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04901F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19AECE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€3.10(</w:t>
            </w:r>
            <w:proofErr w:type="gramStart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0.429)*</w:t>
            </w:r>
            <w:proofErr w:type="gramEnd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**</w:t>
            </w:r>
          </w:p>
        </w:tc>
      </w:tr>
      <w:tr w:rsidR="00CD330F" w:rsidRPr="00891D07" w14:paraId="06210DA0" w14:textId="77777777" w:rsidTr="00816A5D">
        <w:trPr>
          <w:trHeight w:val="25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D81369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6D8FDE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3500B4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68D70D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0EE982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</w:tr>
      <w:tr w:rsidR="00CD330F" w:rsidRPr="00891D07" w14:paraId="03362C39" w14:textId="77777777" w:rsidTr="00816A5D">
        <w:trPr>
          <w:trHeight w:val="25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146E18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D066AF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hours per week (baseline: 32 hours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002ADA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78E0E3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582953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</w:tr>
      <w:tr w:rsidR="00CD330F" w:rsidRPr="00891D07" w14:paraId="5B533B5D" w14:textId="77777777" w:rsidTr="00816A5D">
        <w:trPr>
          <w:trHeight w:val="25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4B3CBB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65AA59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 xml:space="preserve">   16 hour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45160F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-0.109(0.07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6C35DC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5B0ECA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-€0.39(0.263)</w:t>
            </w:r>
          </w:p>
        </w:tc>
      </w:tr>
      <w:tr w:rsidR="00CD330F" w:rsidRPr="00891D07" w14:paraId="3174177B" w14:textId="77777777" w:rsidTr="00816A5D">
        <w:trPr>
          <w:trHeight w:val="25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1952C7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8956AA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 xml:space="preserve">   24 hour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CE7E57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0.369(0.</w:t>
            </w:r>
            <w:proofErr w:type="gramStart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064)*</w:t>
            </w:r>
            <w:proofErr w:type="gramEnd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D1AD7D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F9851A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€1.32(</w:t>
            </w:r>
            <w:proofErr w:type="gramStart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0.269)*</w:t>
            </w:r>
            <w:proofErr w:type="gramEnd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**</w:t>
            </w:r>
          </w:p>
        </w:tc>
      </w:tr>
      <w:tr w:rsidR="00CD330F" w:rsidRPr="00891D07" w14:paraId="1718FE35" w14:textId="77777777" w:rsidTr="00816A5D">
        <w:trPr>
          <w:trHeight w:val="25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B585C7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D9F0B2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 xml:space="preserve">   40 hour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F3A87F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-0.551(</w:t>
            </w:r>
            <w:proofErr w:type="gramStart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0.059)*</w:t>
            </w:r>
            <w:proofErr w:type="gramEnd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93BCB8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BBBB9B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-€1.97(</w:t>
            </w:r>
            <w:proofErr w:type="gramStart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0.290)*</w:t>
            </w:r>
            <w:proofErr w:type="gramEnd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**</w:t>
            </w:r>
          </w:p>
        </w:tc>
      </w:tr>
      <w:tr w:rsidR="00CD330F" w:rsidRPr="00891D07" w14:paraId="6F37ACC3" w14:textId="77777777" w:rsidTr="00816A5D">
        <w:trPr>
          <w:trHeight w:val="25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DCE303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FDC6EE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C54DF5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4CA45E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4A875C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</w:tr>
      <w:tr w:rsidR="00CD330F" w:rsidRPr="00891D07" w14:paraId="0B0CA30E" w14:textId="77777777" w:rsidTr="00816A5D">
        <w:trPr>
          <w:trHeight w:val="251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EB9499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b/>
                <w:bCs/>
                <w:sz w:val="21"/>
                <w:szCs w:val="21"/>
              </w:rPr>
              <w:t>TEACHER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B090D0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B07699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C288F2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</w:tr>
      <w:tr w:rsidR="00CD330F" w:rsidRPr="00891D07" w14:paraId="32AF6490" w14:textId="77777777" w:rsidTr="00816A5D">
        <w:trPr>
          <w:trHeight w:val="25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D7FC37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F3C9A9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€2 hourly wage increase (fixed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8C1FA7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0.466(0.</w:t>
            </w:r>
            <w:proofErr w:type="gramStart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065)*</w:t>
            </w:r>
            <w:proofErr w:type="gramEnd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A7198A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8BB519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€2.00</w:t>
            </w:r>
          </w:p>
        </w:tc>
      </w:tr>
      <w:tr w:rsidR="00CD330F" w:rsidRPr="00891D07" w14:paraId="01ADFA03" w14:textId="77777777" w:rsidTr="00816A5D">
        <w:trPr>
          <w:trHeight w:val="25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B1B20C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081FA4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flexible working hour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B2DA00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0.513(0.</w:t>
            </w:r>
            <w:proofErr w:type="gramStart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061)*</w:t>
            </w:r>
            <w:proofErr w:type="gramEnd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6222EC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E260F2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€2.20(</w:t>
            </w:r>
            <w:proofErr w:type="gramStart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0.405)*</w:t>
            </w:r>
            <w:proofErr w:type="gramEnd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**</w:t>
            </w:r>
          </w:p>
        </w:tc>
      </w:tr>
      <w:tr w:rsidR="00CD330F" w:rsidRPr="00891D07" w14:paraId="7D19F9C3" w14:textId="77777777" w:rsidTr="00816A5D">
        <w:trPr>
          <w:trHeight w:val="25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5CED41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0697E1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low work pressur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FD6539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1.293(0.</w:t>
            </w:r>
            <w:proofErr w:type="gramStart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072)*</w:t>
            </w:r>
            <w:proofErr w:type="gramEnd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212C22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A71694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-€5.55(</w:t>
            </w:r>
            <w:proofErr w:type="gramStart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0.860)*</w:t>
            </w:r>
            <w:proofErr w:type="gramEnd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**</w:t>
            </w:r>
          </w:p>
        </w:tc>
      </w:tr>
      <w:tr w:rsidR="00CD330F" w:rsidRPr="00891D07" w14:paraId="5B339FA1" w14:textId="77777777" w:rsidTr="00816A5D">
        <w:trPr>
          <w:trHeight w:val="25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8FB169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9607D9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high social suppor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B7EF96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0.515(0.</w:t>
            </w:r>
            <w:proofErr w:type="gramStart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057)*</w:t>
            </w:r>
            <w:proofErr w:type="gramEnd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6F5317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D36E19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€2.21(</w:t>
            </w:r>
            <w:proofErr w:type="gramStart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0.395)*</w:t>
            </w:r>
            <w:proofErr w:type="gramEnd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**</w:t>
            </w:r>
          </w:p>
        </w:tc>
      </w:tr>
      <w:tr w:rsidR="00CD330F" w:rsidRPr="00891D07" w14:paraId="7FAB1FBC" w14:textId="77777777" w:rsidTr="00816A5D">
        <w:trPr>
          <w:trHeight w:val="25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7FC891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3E3DCA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extra teaching assistan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D5436E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 xml:space="preserve">0.343(0.050)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888CA9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88DDA0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€1.47(</w:t>
            </w:r>
            <w:proofErr w:type="gramStart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0.305)*</w:t>
            </w:r>
            <w:proofErr w:type="gramEnd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**</w:t>
            </w:r>
          </w:p>
        </w:tc>
      </w:tr>
      <w:tr w:rsidR="00CD330F" w:rsidRPr="00891D07" w14:paraId="5C080952" w14:textId="77777777" w:rsidTr="00816A5D">
        <w:trPr>
          <w:trHeight w:val="25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ED5C9E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06F3D6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more teaching task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C53BCB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0.251(0.</w:t>
            </w:r>
            <w:proofErr w:type="gramStart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073)*</w:t>
            </w:r>
            <w:proofErr w:type="gramEnd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93DFE4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01257E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€1.08(</w:t>
            </w:r>
            <w:proofErr w:type="gramStart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0.345)*</w:t>
            </w:r>
            <w:proofErr w:type="gramEnd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**</w:t>
            </w:r>
          </w:p>
        </w:tc>
      </w:tr>
      <w:tr w:rsidR="00CD330F" w:rsidRPr="00891D07" w14:paraId="23426AE8" w14:textId="77777777" w:rsidTr="00816A5D">
        <w:trPr>
          <w:trHeight w:val="25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5A719F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C5AAA5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30332B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27A713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41756C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</w:tr>
      <w:tr w:rsidR="00CD330F" w:rsidRPr="00891D07" w14:paraId="0BA8B400" w14:textId="77777777" w:rsidTr="00816A5D">
        <w:trPr>
          <w:trHeight w:val="25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0C0260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C3EA46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hours per week (baseline: 32 hours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FF719F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B6B3B4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190383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</w:tr>
      <w:tr w:rsidR="00CD330F" w:rsidRPr="00891D07" w14:paraId="65B8FA2F" w14:textId="77777777" w:rsidTr="00816A5D">
        <w:trPr>
          <w:trHeight w:val="25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0E1DB1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960A42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 xml:space="preserve">   16 hour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146296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-0.413(</w:t>
            </w:r>
            <w:proofErr w:type="gramStart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0.076)*</w:t>
            </w:r>
            <w:proofErr w:type="gramEnd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1701D0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AD62EE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-€1.77(</w:t>
            </w:r>
            <w:proofErr w:type="gramStart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0.422)*</w:t>
            </w:r>
            <w:proofErr w:type="gramEnd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**</w:t>
            </w:r>
          </w:p>
        </w:tc>
      </w:tr>
      <w:tr w:rsidR="00CD330F" w:rsidRPr="00891D07" w14:paraId="6074C351" w14:textId="77777777" w:rsidTr="00816A5D">
        <w:trPr>
          <w:trHeight w:val="25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62BFFC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6BD108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 xml:space="preserve">   24 hour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3EF95F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0.159(0.</w:t>
            </w:r>
            <w:proofErr w:type="gramStart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065)*</w:t>
            </w:r>
            <w:proofErr w:type="gramEnd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F186B4" w14:textId="77777777" w:rsidR="00CD330F" w:rsidRPr="00891D07" w:rsidRDefault="00CD330F" w:rsidP="00816A5D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C99562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€0.683(</w:t>
            </w:r>
            <w:proofErr w:type="gramStart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0.292)*</w:t>
            </w:r>
            <w:proofErr w:type="gramEnd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*</w:t>
            </w:r>
          </w:p>
        </w:tc>
      </w:tr>
      <w:tr w:rsidR="00CD330F" w:rsidRPr="00891D07" w14:paraId="1C9E00C4" w14:textId="77777777" w:rsidTr="00816A5D">
        <w:trPr>
          <w:trHeight w:val="248"/>
        </w:trPr>
        <w:tc>
          <w:tcPr>
            <w:tcW w:w="3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75D7C8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E4204D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 xml:space="preserve">   40 hour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B7DB33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-0.553(</w:t>
            </w:r>
            <w:proofErr w:type="gramStart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0.059)*</w:t>
            </w:r>
            <w:proofErr w:type="gramEnd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**</w:t>
            </w:r>
          </w:p>
        </w:tc>
        <w:tc>
          <w:tcPr>
            <w:tcW w:w="27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611A55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3BEA73" w14:textId="77777777" w:rsidR="00CD330F" w:rsidRPr="00891D07" w:rsidRDefault="00CD330F" w:rsidP="00816A5D">
            <w:pPr>
              <w:pStyle w:val="Hoofdtekst"/>
              <w:rPr>
                <w:sz w:val="21"/>
                <w:szCs w:val="21"/>
              </w:rPr>
            </w:pPr>
            <w:r w:rsidRPr="00891D07">
              <w:rPr>
                <w:rStyle w:val="Geen"/>
                <w:rFonts w:eastAsiaTheme="majorEastAsia"/>
                <w:sz w:val="21"/>
                <w:szCs w:val="21"/>
              </w:rPr>
              <w:t>-€2.42(</w:t>
            </w:r>
            <w:proofErr w:type="gramStart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0.438)*</w:t>
            </w:r>
            <w:proofErr w:type="gramEnd"/>
            <w:r w:rsidRPr="00891D07">
              <w:rPr>
                <w:rStyle w:val="Geen"/>
                <w:rFonts w:eastAsiaTheme="majorEastAsia"/>
                <w:sz w:val="21"/>
                <w:szCs w:val="21"/>
              </w:rPr>
              <w:t>**</w:t>
            </w:r>
          </w:p>
        </w:tc>
      </w:tr>
    </w:tbl>
    <w:p w14:paraId="74902183" w14:textId="77777777" w:rsidR="00CD330F" w:rsidRPr="00075847" w:rsidRDefault="00CD330F" w:rsidP="00CD330F">
      <w:pPr>
        <w:pStyle w:val="HoofdtekstA"/>
        <w:spacing w:after="0" w:line="360" w:lineRule="auto"/>
        <w:jc w:val="both"/>
        <w:rPr>
          <w:lang w:val="en-GB"/>
        </w:rPr>
      </w:pPr>
      <w:r w:rsidRPr="00075847">
        <w:rPr>
          <w:rStyle w:val="Geen"/>
          <w:rFonts w:ascii="Times New Roman" w:hAnsi="Times New Roman"/>
          <w:sz w:val="24"/>
          <w:szCs w:val="24"/>
          <w:lang w:val="en-GB"/>
        </w:rPr>
        <w:t>Clustered standard errors are in parentheses. *p&lt;0.01; **p&lt;0.05; ***p&lt;0.01.</w:t>
      </w:r>
    </w:p>
    <w:p w14:paraId="36B03E51" w14:textId="77777777" w:rsidR="006C7DE2" w:rsidRDefault="006C7DE2"/>
    <w:sectPr w:rsidR="006C7DE2" w:rsidSect="00CD330F">
      <w:footerReference w:type="default" r:id="rId5"/>
      <w:pgSz w:w="11900" w:h="16840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33718989"/>
      <w:docPartObj>
        <w:docPartGallery w:val="Page Numbers (Bottom of Page)"/>
        <w:docPartUnique/>
      </w:docPartObj>
    </w:sdtPr>
    <w:sdtEndPr/>
    <w:sdtContent>
      <w:p w14:paraId="58629546" w14:textId="77777777" w:rsidR="00FA58F5" w:rsidRDefault="00FA58F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9761F">
          <w:rPr>
            <w:noProof/>
            <w:lang w:val="en-GB"/>
          </w:rPr>
          <w:t>1</w:t>
        </w:r>
        <w:r>
          <w:fldChar w:fldCharType="end"/>
        </w:r>
      </w:p>
    </w:sdtContent>
  </w:sdt>
  <w:p w14:paraId="590593D7" w14:textId="77777777" w:rsidR="00FA58F5" w:rsidRDefault="00FA58F5">
    <w:pPr>
      <w:pStyle w:val="Kop-envoetteks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5412DA"/>
    <w:multiLevelType w:val="multilevel"/>
    <w:tmpl w:val="826AB936"/>
    <w:styleLink w:val="Gemporteerdestijl2"/>
    <w:lvl w:ilvl="0">
      <w:start w:val="1"/>
      <w:numFmt w:val="decimal"/>
      <w:lvlText w:val="%1."/>
      <w:lvlJc w:val="left"/>
      <w:pPr>
        <w:ind w:left="357" w:hanging="35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nothing"/>
      <w:lvlText w:val="%1.%2."/>
      <w:lvlJc w:val="left"/>
      <w:pPr>
        <w:ind w:left="120" w:hanging="1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1.%2.%3."/>
      <w:lvlJc w:val="left"/>
      <w:pPr>
        <w:ind w:left="717" w:hanging="71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1.%2.%3.%4."/>
      <w:lvlJc w:val="left"/>
      <w:pPr>
        <w:ind w:left="120" w:hanging="1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lvlText w:val="%1.%2.%3.%4.%5."/>
      <w:lvlJc w:val="left"/>
      <w:pPr>
        <w:ind w:left="1077" w:hanging="107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1.%2.%3.%4.%5.%6."/>
      <w:lvlJc w:val="left"/>
      <w:pPr>
        <w:ind w:left="120" w:hanging="1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1.%2.%3.%4.%5.%6.%7."/>
      <w:lvlJc w:val="left"/>
      <w:pPr>
        <w:ind w:left="1437" w:hanging="143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1.%2.%3.%4.%5.%6.%7.%8."/>
      <w:lvlJc w:val="left"/>
      <w:pPr>
        <w:ind w:left="120" w:hanging="1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lvlText w:val="%1.%2.%3.%4.%5.%6.%7.%8.%9."/>
      <w:lvlJc w:val="left"/>
      <w:pPr>
        <w:ind w:left="1797" w:hanging="179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348466D2"/>
    <w:multiLevelType w:val="multilevel"/>
    <w:tmpl w:val="826AB936"/>
    <w:numStyleLink w:val="Gemporteerdestijl2"/>
  </w:abstractNum>
  <w:abstractNum w:abstractNumId="2" w15:restartNumberingAfterBreak="0">
    <w:nsid w:val="4A89417C"/>
    <w:multiLevelType w:val="multilevel"/>
    <w:tmpl w:val="2F960DEC"/>
    <w:styleLink w:val="Gemporteerdestijl1"/>
    <w:lvl w:ilvl="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nothing"/>
      <w:lvlText w:val="%1.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1.%2.%3.%4."/>
      <w:lvlJc w:val="left"/>
      <w:pPr>
        <w:ind w:left="108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1.%2.%3.%4.%5.%6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1.%2.%3.%4.%5.%6.%7.%8."/>
      <w:lvlJc w:val="left"/>
      <w:pPr>
        <w:ind w:left="1800" w:hanging="14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lvlText w:val="%1.%2.%3.%4.%5.%6.%7.%8.%9."/>
      <w:lvlJc w:val="left"/>
      <w:pPr>
        <w:ind w:left="2160" w:hanging="18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4E53012B"/>
    <w:multiLevelType w:val="multilevel"/>
    <w:tmpl w:val="2F960DEC"/>
    <w:numStyleLink w:val="Gemporteerdestijl1"/>
  </w:abstractNum>
  <w:abstractNum w:abstractNumId="4" w15:restartNumberingAfterBreak="0">
    <w:nsid w:val="5BD95E4C"/>
    <w:multiLevelType w:val="hybridMultilevel"/>
    <w:tmpl w:val="141839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9822073">
    <w:abstractNumId w:val="2"/>
  </w:num>
  <w:num w:numId="2" w16cid:durableId="1204906408">
    <w:abstractNumId w:val="3"/>
  </w:num>
  <w:num w:numId="3" w16cid:durableId="1981375546">
    <w:abstractNumId w:val="0"/>
  </w:num>
  <w:num w:numId="4" w16cid:durableId="564485923">
    <w:abstractNumId w:val="1"/>
  </w:num>
  <w:num w:numId="5" w16cid:durableId="1432243220">
    <w:abstractNumId w:val="1"/>
    <w:lvlOverride w:ilvl="0">
      <w:lvl w:ilvl="0">
        <w:start w:val="1"/>
        <w:numFmt w:val="decimal"/>
        <w:lvlText w:val="%1."/>
        <w:lvlJc w:val="left"/>
        <w:pPr>
          <w:ind w:left="357" w:hanging="357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>
        <w:start w:val="1"/>
        <w:numFmt w:val="decimal"/>
        <w:suff w:val="nothing"/>
        <w:lvlText w:val="%1.%2."/>
        <w:lvlJc w:val="left"/>
        <w:pPr>
          <w:ind w:left="120" w:hanging="1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717" w:hanging="717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>
        <w:start w:val="1"/>
        <w:numFmt w:val="decimal"/>
        <w:suff w:val="nothing"/>
        <w:lvlText w:val="%1.%2.%3.%4."/>
        <w:lvlJc w:val="left"/>
        <w:pPr>
          <w:ind w:left="120" w:hanging="1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1077" w:hanging="1077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>
        <w:start w:val="1"/>
        <w:numFmt w:val="decimal"/>
        <w:suff w:val="nothing"/>
        <w:lvlText w:val="%1.%2.%3.%4.%5.%6."/>
        <w:lvlJc w:val="left"/>
        <w:pPr>
          <w:ind w:left="120" w:hanging="1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1437" w:hanging="1437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>
        <w:start w:val="1"/>
        <w:numFmt w:val="decimal"/>
        <w:suff w:val="nothing"/>
        <w:lvlText w:val="%1.%2.%3.%4.%5.%6.%7.%8."/>
        <w:lvlJc w:val="left"/>
        <w:pPr>
          <w:ind w:left="120" w:hanging="1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1797" w:hanging="1797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6" w16cid:durableId="1004748664">
    <w:abstractNumId w:val="1"/>
    <w:lvlOverride w:ilvl="0">
      <w:startOverride w:val="4"/>
    </w:lvlOverride>
  </w:num>
  <w:num w:numId="7" w16cid:durableId="319893685">
    <w:abstractNumId w:val="1"/>
    <w:lvlOverride w:ilvl="0">
      <w:startOverride w:val="5"/>
    </w:lvlOverride>
  </w:num>
  <w:num w:numId="8" w16cid:durableId="177500775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30F"/>
    <w:rsid w:val="004E1E28"/>
    <w:rsid w:val="006C7DE2"/>
    <w:rsid w:val="00927693"/>
    <w:rsid w:val="00A03075"/>
    <w:rsid w:val="00C93EB8"/>
    <w:rsid w:val="00CD330F"/>
    <w:rsid w:val="00D76417"/>
    <w:rsid w:val="00FA5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7870B0"/>
  <w15:chartTrackingRefBased/>
  <w15:docId w15:val="{6AF7989E-6604-4573-91AC-864D9B7B0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D330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33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33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30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3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30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30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30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30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30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30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D330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30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30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30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3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3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3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3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3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3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3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33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33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330F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CD33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330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30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30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30F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rsid w:val="00CD330F"/>
    <w:rPr>
      <w:u w:val="single"/>
    </w:rPr>
  </w:style>
  <w:style w:type="paragraph" w:customStyle="1" w:styleId="Kop-envoettekst">
    <w:name w:val="Kop- en voettekst"/>
    <w:rsid w:val="00CD330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GB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HoofdtekstA">
    <w:name w:val="Hoofdtekst A"/>
    <w:rsid w:val="00CD330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nl-NL" w:eastAsia="en-GB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Gemporteerdestijl1">
    <w:name w:val="Geïmporteerde stijl 1"/>
    <w:rsid w:val="00CD330F"/>
    <w:pPr>
      <w:numPr>
        <w:numId w:val="1"/>
      </w:numPr>
    </w:pPr>
  </w:style>
  <w:style w:type="paragraph" w:customStyle="1" w:styleId="HoofdtekstAA">
    <w:name w:val="Hoofdtekst A A"/>
    <w:rsid w:val="00CD330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  <w14:textOutline w14:w="12700" w14:cap="flat" w14:cmpd="sng" w14:algn="ctr">
        <w14:noFill/>
        <w14:prstDash w14:val="solid"/>
        <w14:miter w14:lim="400000"/>
      </w14:textOutline>
    </w:rPr>
  </w:style>
  <w:style w:type="paragraph" w:styleId="FootnoteText">
    <w:name w:val="footnote text"/>
    <w:link w:val="FootnoteTextChar"/>
    <w:rsid w:val="00CD330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eastAsia="en-GB"/>
    </w:rPr>
  </w:style>
  <w:style w:type="character" w:customStyle="1" w:styleId="FootnoteTextChar">
    <w:name w:val="Footnote Text Char"/>
    <w:basedOn w:val="DefaultParagraphFont"/>
    <w:link w:val="FootnoteText"/>
    <w:rsid w:val="00CD330F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eastAsia="en-GB"/>
    </w:rPr>
  </w:style>
  <w:style w:type="character" w:customStyle="1" w:styleId="Geen">
    <w:name w:val="Geen"/>
    <w:rsid w:val="00CD330F"/>
  </w:style>
  <w:style w:type="character" w:customStyle="1" w:styleId="Hyperlink0">
    <w:name w:val="Hyperlink.0"/>
    <w:basedOn w:val="Geen"/>
    <w:rsid w:val="00CD330F"/>
    <w:rPr>
      <w:rFonts w:ascii="Times New Roman" w:eastAsia="Times New Roman" w:hAnsi="Times New Roman" w:cs="Times New Roman"/>
      <w:outline w:val="0"/>
      <w:color w:val="0563C1"/>
      <w:sz w:val="24"/>
      <w:szCs w:val="24"/>
      <w:u w:val="single" w:color="0563C1"/>
      <w:lang w:val="fr-FR"/>
    </w:rPr>
  </w:style>
  <w:style w:type="paragraph" w:customStyle="1" w:styleId="Hoofdtekst">
    <w:name w:val="Hoofdtekst"/>
    <w:rsid w:val="00CD330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GB" w:eastAsia="en-GB"/>
      <w14:textOutline w14:w="0" w14:cap="flat" w14:cmpd="sng" w14:algn="ctr">
        <w14:noFill/>
        <w14:prstDash w14:val="solid"/>
        <w14:bevel/>
      </w14:textOutline>
    </w:rPr>
  </w:style>
  <w:style w:type="numbering" w:customStyle="1" w:styleId="Gemporteerdestijl2">
    <w:name w:val="Geïmporteerde stijl 2"/>
    <w:rsid w:val="00CD330F"/>
    <w:pPr>
      <w:numPr>
        <w:numId w:val="3"/>
      </w:numPr>
    </w:pPr>
  </w:style>
  <w:style w:type="paragraph" w:customStyle="1" w:styleId="Standaard">
    <w:name w:val="Standaard"/>
    <w:rsid w:val="00CD330F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val="en-GB" w:eastAsia="en-GB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rsid w:val="00CD330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en-GB"/>
    </w:rPr>
  </w:style>
  <w:style w:type="paragraph" w:customStyle="1" w:styleId="Koptekst1">
    <w:name w:val="Koptekst1"/>
    <w:next w:val="HoofdtekstA"/>
    <w:rsid w:val="00CD330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sz w:val="24"/>
      <w:szCs w:val="24"/>
      <w:u w:color="000000"/>
      <w:bdr w:val="nil"/>
      <w:lang w:val="fr-FR" w:eastAsia="en-GB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EndNoteBibliography">
    <w:name w:val="EndNote Bibliography"/>
    <w:rsid w:val="00CD330F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eastAsia="en-GB"/>
    </w:rPr>
  </w:style>
  <w:style w:type="character" w:customStyle="1" w:styleId="Link">
    <w:name w:val="Link"/>
    <w:rsid w:val="00CD330F"/>
    <w:rPr>
      <w:outline w:val="0"/>
      <w:color w:val="0000FF"/>
      <w:u w:val="single" w:color="0000FF"/>
    </w:rPr>
  </w:style>
  <w:style w:type="character" w:customStyle="1" w:styleId="Hyperlink1">
    <w:name w:val="Hyperlink.1"/>
    <w:basedOn w:val="Link"/>
    <w:rsid w:val="00CD330F"/>
    <w:rPr>
      <w:outline w:val="0"/>
      <w:color w:val="000000"/>
      <w:u w:val="single" w:color="000000"/>
      <w:lang w:val="en-US"/>
    </w:rPr>
  </w:style>
  <w:style w:type="character" w:customStyle="1" w:styleId="Hyperlink2">
    <w:name w:val="Hyperlink.2"/>
    <w:basedOn w:val="Link"/>
    <w:rsid w:val="00CD330F"/>
    <w:rPr>
      <w:rFonts w:ascii="Times New Roman" w:eastAsia="Times New Roman" w:hAnsi="Times New Roman" w:cs="Times New Roman"/>
      <w:outline w:val="0"/>
      <w:color w:val="0000FF"/>
      <w:sz w:val="24"/>
      <w:szCs w:val="24"/>
      <w:u w:val="single" w:color="0000FF"/>
      <w:shd w:val="clear" w:color="auto" w:fill="FFFFFF"/>
      <w:lang w:val="en-US"/>
    </w:rPr>
  </w:style>
  <w:style w:type="character" w:customStyle="1" w:styleId="Hyperlink3">
    <w:name w:val="Hyperlink.3"/>
    <w:basedOn w:val="Link"/>
    <w:rsid w:val="00CD330F"/>
    <w:rPr>
      <w:rFonts w:ascii="Times New Roman" w:eastAsia="Times New Roman" w:hAnsi="Times New Roman" w:cs="Times New Roman"/>
      <w:outline w:val="0"/>
      <w:color w:val="000000"/>
      <w:sz w:val="24"/>
      <w:szCs w:val="24"/>
      <w:u w:val="none" w:color="000000"/>
      <w:lang w:val="en-US"/>
    </w:rPr>
  </w:style>
  <w:style w:type="character" w:customStyle="1" w:styleId="Hyperlink4">
    <w:name w:val="Hyperlink.4"/>
    <w:basedOn w:val="Geen"/>
    <w:rsid w:val="00CD330F"/>
    <w:rPr>
      <w:rFonts w:ascii="Times New Roman" w:eastAsia="Times New Roman" w:hAnsi="Times New Roman" w:cs="Times New Roman"/>
      <w:outline w:val="0"/>
      <w:color w:val="0563C1"/>
      <w:sz w:val="24"/>
      <w:szCs w:val="24"/>
      <w:u w:val="single" w:color="0563C1"/>
      <w:lang w:val="en-US"/>
    </w:rPr>
  </w:style>
  <w:style w:type="paragraph" w:customStyle="1" w:styleId="Koptekst">
    <w:name w:val="Koptekst"/>
    <w:next w:val="Hoofdtekst"/>
    <w:rsid w:val="00CD330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 w:line="240" w:lineRule="auto"/>
      <w:outlineLvl w:val="0"/>
    </w:pPr>
    <w:rPr>
      <w:rFonts w:ascii="Helvetica Neue" w:eastAsia="Arial Unicode MS" w:hAnsi="Helvetica Neue" w:cs="Arial Unicode MS"/>
      <w:color w:val="365F91"/>
      <w:sz w:val="32"/>
      <w:szCs w:val="32"/>
      <w:u w:color="365F91"/>
      <w:bdr w:val="nil"/>
      <w:lang w:val="fr-FR" w:eastAsia="en-GB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unhideWhenUsed/>
    <w:rsid w:val="00CD33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330F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CD330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3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30F"/>
    <w:rPr>
      <w:rFonts w:ascii="Segoe UI" w:eastAsia="Arial Unicode MS" w:hAnsi="Segoe UI" w:cs="Segoe UI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3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30F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character" w:styleId="FootnoteReference">
    <w:name w:val="footnote reference"/>
    <w:basedOn w:val="DefaultParagraphFont"/>
    <w:uiPriority w:val="99"/>
    <w:semiHidden/>
    <w:unhideWhenUsed/>
    <w:rsid w:val="00CD330F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CD330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 w:eastAsia="en-GB"/>
    </w:rPr>
  </w:style>
  <w:style w:type="character" w:customStyle="1" w:styleId="citationsource-book">
    <w:name w:val="citation_source-book"/>
    <w:basedOn w:val="DefaultParagraphFont"/>
    <w:rsid w:val="00CD330F"/>
  </w:style>
  <w:style w:type="character" w:styleId="Emphasis">
    <w:name w:val="Emphasis"/>
    <w:basedOn w:val="DefaultParagraphFont"/>
    <w:uiPriority w:val="20"/>
    <w:qFormat/>
    <w:rsid w:val="00CD330F"/>
    <w:rPr>
      <w:i/>
      <w:iCs/>
    </w:rPr>
  </w:style>
  <w:style w:type="paragraph" w:styleId="Revision">
    <w:name w:val="Revision"/>
    <w:hidden/>
    <w:uiPriority w:val="99"/>
    <w:semiHidden/>
    <w:rsid w:val="00CD330F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customStyle="1" w:styleId="cf01">
    <w:name w:val="cf01"/>
    <w:basedOn w:val="DefaultParagraphFont"/>
    <w:rsid w:val="00CD330F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CD330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CD330F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CD330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330F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Footer">
    <w:name w:val="footer"/>
    <w:basedOn w:val="Normal"/>
    <w:link w:val="FooterChar"/>
    <w:uiPriority w:val="99"/>
    <w:unhideWhenUsed/>
    <w:rsid w:val="00CD330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330F"/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Strong">
    <w:name w:val="Strong"/>
    <w:basedOn w:val="DefaultParagraphFont"/>
    <w:uiPriority w:val="22"/>
    <w:qFormat/>
    <w:rsid w:val="00CD330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D330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834</Words>
  <Characters>475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5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ers, Melline (ROA)</dc:creator>
  <cp:keywords/>
  <dc:description/>
  <cp:lastModifiedBy>Somers, Melline (ROA)</cp:lastModifiedBy>
  <cp:revision>2</cp:revision>
  <dcterms:created xsi:type="dcterms:W3CDTF">2025-12-11T13:59:00Z</dcterms:created>
  <dcterms:modified xsi:type="dcterms:W3CDTF">2025-12-11T14:34:00Z</dcterms:modified>
</cp:coreProperties>
</file>